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0C081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49E73DB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6947951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CF5FD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79BA4C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0E18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C4350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33EE3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94A18C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307C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25748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F4F94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0CBB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488478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2D70B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375C2F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AA5B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14636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538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3381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56F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1FD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F68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2C8FF" w14:textId="60C4FFBE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5B5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D174B" w14:textId="783891A8" w:rsidR="0068643A" w:rsidRPr="00FD6E06" w:rsidRDefault="005C0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tle page, 12, 64 </w:t>
            </w:r>
          </w:p>
        </w:tc>
      </w:tr>
      <w:tr w:rsidR="0068643A" w:rsidRPr="00FD6E06" w14:paraId="32AEF8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E4D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682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C9E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465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343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3EB83" w14:textId="03F6CD89" w:rsidR="0068643A" w:rsidRPr="00FD6E06" w:rsidRDefault="005000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D14C1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4EB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51B4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685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884E6E" w14:textId="78E5D2DA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35AA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BCB58" w14:textId="71BCFB04" w:rsidR="0068643A" w:rsidRPr="00FD6E06" w:rsidRDefault="005C0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42FD28A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A4B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EF35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E6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87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74F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F45F1" w14:textId="20B50676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B08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6559D" w14:textId="1A11F4EA" w:rsidR="0068643A" w:rsidRPr="00FD6E06" w:rsidRDefault="005C0301" w:rsidP="008A24A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2F6C33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376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8EA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6F2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BA5A7A" w14:textId="4A40D28E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DC06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A1CB5" w14:textId="50955CAC" w:rsidR="0068643A" w:rsidRPr="00FD6E06" w:rsidRDefault="005C0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21</w:t>
            </w:r>
          </w:p>
        </w:tc>
      </w:tr>
      <w:tr w:rsidR="0068643A" w:rsidRPr="00FD6E06" w14:paraId="06CFD1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072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C9D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F85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2E6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125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29FCB1" w14:textId="33DA6F06" w:rsidR="0068643A" w:rsidRPr="00FD6E06" w:rsidRDefault="005000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B15DE2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C0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E1E7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91F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A3D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0B4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260A0" w14:textId="4BCB09DC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182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4313E" w14:textId="17920FFA" w:rsidR="0068643A" w:rsidRPr="00FD6E06" w:rsidRDefault="007E67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312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2ACD3D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DF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E038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B71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D9D80" w14:textId="1F950ED8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1008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E5705" w14:textId="12965108" w:rsidR="0068643A" w:rsidRPr="00FD6E06" w:rsidRDefault="007E67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r w:rsidR="007312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14:paraId="1B5E65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2D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C8F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01B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0D822" w14:textId="306CF51A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071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7BF31" w14:textId="736ADF0A" w:rsidR="0068643A" w:rsidRPr="00FD6E06" w:rsidRDefault="005C0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</w:t>
            </w:r>
            <w:r w:rsidR="00FC17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bookmarkStart w:id="1" w:name="_GoBack"/>
            <w:bookmarkEnd w:id="1"/>
          </w:p>
        </w:tc>
      </w:tr>
      <w:tr w:rsidR="00BB4AE3" w:rsidRPr="00FD6E06" w14:paraId="63D4AF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F7A59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0EA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450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60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2B5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343DD" w14:textId="05A6BBA4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F41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BBA752" w14:textId="56E4648B" w:rsidR="0068643A" w:rsidRPr="00FD6E06" w:rsidRDefault="005C0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56</w:t>
            </w:r>
          </w:p>
        </w:tc>
      </w:tr>
      <w:tr w:rsidR="0068643A" w:rsidRPr="00FD6E06" w14:paraId="4A323B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B03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408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9304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4AE26E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64EB9" w14:textId="08C3FBC5" w:rsidR="0068643A" w:rsidRPr="00FD6E06" w:rsidRDefault="005000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6BF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ECAAD" w14:textId="1AE54228" w:rsidR="0068643A" w:rsidRPr="00FD6E06" w:rsidRDefault="005C030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62</w:t>
            </w:r>
          </w:p>
        </w:tc>
      </w:tr>
      <w:tr w:rsidR="00BB4AE3" w:rsidRPr="00FD6E06" w14:paraId="30FD32F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2F989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BD022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824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A05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09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E6BF4" w14:textId="7B6A0952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060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6BE51" w14:textId="5E50EF02" w:rsidR="0068643A" w:rsidRPr="00FD6E06" w:rsidRDefault="004B1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-118</w:t>
            </w:r>
          </w:p>
        </w:tc>
      </w:tr>
      <w:tr w:rsidR="0068643A" w:rsidRPr="00FD6E06" w14:paraId="281042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A6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19C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DE9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E4185" w14:textId="3225F1CB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C44F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09D53" w14:textId="3CC1F97C" w:rsidR="0068643A" w:rsidRPr="00FD6E06" w:rsidRDefault="004B1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3</w:t>
            </w:r>
          </w:p>
        </w:tc>
      </w:tr>
      <w:tr w:rsidR="0068643A" w:rsidRPr="00FD6E06" w14:paraId="090F3A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587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0B7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43F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8391A" w14:textId="1D3A1E9C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364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9C1DD" w14:textId="62B2A780" w:rsidR="0068643A" w:rsidRPr="00FD6E06" w:rsidRDefault="007E67C9" w:rsidP="007312B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3</w:t>
            </w:r>
            <w:r w:rsidR="007312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page 20</w:t>
            </w:r>
          </w:p>
        </w:tc>
      </w:tr>
      <w:tr w:rsidR="00BB4AE3" w:rsidRPr="00FD6E06" w14:paraId="59AE743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77DB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11C8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CB4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562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188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3A881" w14:textId="2FE08119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446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A8D75" w14:textId="4CB0F51A" w:rsidR="0068643A" w:rsidRPr="00FD6E06" w:rsidRDefault="004B1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-173</w:t>
            </w:r>
          </w:p>
        </w:tc>
      </w:tr>
      <w:tr w:rsidR="0068643A" w:rsidRPr="00FD6E06" w14:paraId="67EBBD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C62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67BC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C38F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7439A" w14:textId="3CC8C84D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937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3DB95" w14:textId="2079D329" w:rsidR="0068643A" w:rsidRPr="00FD6E06" w:rsidRDefault="004B1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-171</w:t>
            </w:r>
          </w:p>
        </w:tc>
      </w:tr>
      <w:tr w:rsidR="0068643A" w:rsidRPr="00FD6E06" w14:paraId="57FCF9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307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3D7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A4CD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30BE8" w14:textId="07DEEFB5" w:rsidR="0068643A" w:rsidRPr="00FD6E06" w:rsidRDefault="00BA279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C8C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65CA5" w14:textId="17D82D7C" w:rsidR="0068643A" w:rsidRPr="00FD6E06" w:rsidRDefault="004B1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197</w:t>
            </w:r>
          </w:p>
        </w:tc>
      </w:tr>
      <w:tr w:rsidR="0068643A" w:rsidRPr="00FD6E06" w14:paraId="6F7B23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BF8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D4A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C029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variables for which data will be sought (e.g., PICO items, funding sources), any </w:t>
            </w:r>
            <w:r w:rsidRPr="00AE6F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3EDFC" w14:textId="4F03D9E8" w:rsidR="0068643A" w:rsidRPr="00FD6E06" w:rsidRDefault="00F377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DAD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375CE" w14:textId="6CDB8E56" w:rsidR="0068643A" w:rsidRPr="00FD6E06" w:rsidRDefault="004B1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07</w:t>
            </w:r>
          </w:p>
        </w:tc>
      </w:tr>
      <w:tr w:rsidR="0068643A" w:rsidRPr="00FD6E06" w14:paraId="311900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7DA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454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627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084BFA" w14:textId="2C484FCE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7840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18C1D" w14:textId="0B02BB4B" w:rsidR="0068643A" w:rsidRPr="00FD6E06" w:rsidRDefault="004B16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-137</w:t>
            </w:r>
          </w:p>
        </w:tc>
      </w:tr>
      <w:tr w:rsidR="0068643A" w:rsidRPr="00FD6E06" w14:paraId="6E1CE4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582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B30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F8D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607CE" w14:textId="163543B6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66A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4931F" w14:textId="1D90D2E4" w:rsidR="0068643A" w:rsidRPr="00FD6E06" w:rsidRDefault="007D00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92</w:t>
            </w:r>
          </w:p>
        </w:tc>
      </w:tr>
      <w:tr w:rsidR="00BB4AE3" w:rsidRPr="00FD6E06" w14:paraId="6778E5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2281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DC86D5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7B5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3B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060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0349A" w14:textId="6952BB95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ECD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38596" w14:textId="40DB4B37" w:rsidR="0068643A" w:rsidRPr="00FD6E06" w:rsidRDefault="00EE27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7</w:t>
            </w:r>
          </w:p>
        </w:tc>
      </w:tr>
      <w:tr w:rsidR="0068643A" w:rsidRPr="00FD6E06" w14:paraId="1C45D3C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8402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622F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E9D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9E05B" w14:textId="2E58B0E8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0AC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EE862" w14:textId="5B49891C" w:rsidR="0068643A" w:rsidRPr="00FD6E06" w:rsidRDefault="00EE27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38</w:t>
            </w:r>
          </w:p>
        </w:tc>
      </w:tr>
      <w:tr w:rsidR="0068643A" w:rsidRPr="00FD6E06" w14:paraId="1FB22B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9C9B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C3E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B51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2D765" w14:textId="6B66F7B8" w:rsidR="0068643A" w:rsidRPr="00FD6E06" w:rsidRDefault="00F3777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FDF0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89111" w14:textId="47FD5CF6" w:rsidR="0068643A" w:rsidRPr="00FD6E06" w:rsidRDefault="00EE27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-250</w:t>
            </w:r>
          </w:p>
        </w:tc>
      </w:tr>
      <w:tr w:rsidR="0068643A" w:rsidRPr="00FD6E06" w14:paraId="085593F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3A84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C53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AAA6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B954B8" w14:textId="767FC77B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404C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679897" w14:textId="4F7D818C" w:rsidR="0068643A" w:rsidRPr="00FD6E06" w:rsidRDefault="00EE27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46</w:t>
            </w:r>
          </w:p>
        </w:tc>
      </w:tr>
      <w:tr w:rsidR="0068643A" w:rsidRPr="00FD6E06" w14:paraId="1F01D1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A9D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3AD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255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7E2BB" w14:textId="766812E3" w:rsidR="0068643A" w:rsidRPr="00FD6E06" w:rsidRDefault="002770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F4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05C4D" w14:textId="740F59BC" w:rsidR="0068643A" w:rsidRPr="00FD6E06" w:rsidRDefault="00EE27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</w:t>
            </w:r>
          </w:p>
        </w:tc>
      </w:tr>
      <w:tr w:rsidR="0068643A" w:rsidRPr="00FD6E06" w14:paraId="6A9FF2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04D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0CA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BF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DF0100" w14:textId="1193CBC4" w:rsidR="0068643A" w:rsidRPr="00FD6E06" w:rsidRDefault="0048733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61B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D350E">
              <w:rPr>
                <w:sz w:val="24"/>
                <w:szCs w:val="24"/>
              </w:rPr>
            </w:r>
            <w:r w:rsidR="00ED350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6971C" w14:textId="041FCB0C" w:rsidR="0068643A" w:rsidRPr="00FD6E06" w:rsidRDefault="00EE27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60</w:t>
            </w:r>
          </w:p>
        </w:tc>
      </w:tr>
    </w:tbl>
    <w:p w14:paraId="152E9BA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101366" w14:textId="77777777" w:rsidR="00ED350E" w:rsidRDefault="00ED350E" w:rsidP="00FD6E06">
      <w:pPr>
        <w:spacing w:after="0" w:line="240" w:lineRule="auto"/>
      </w:pPr>
      <w:r>
        <w:separator/>
      </w:r>
    </w:p>
  </w:endnote>
  <w:endnote w:type="continuationSeparator" w:id="0">
    <w:p w14:paraId="7363A1F8" w14:textId="77777777" w:rsidR="00ED350E" w:rsidRDefault="00ED35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AFC247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6BF8F66" wp14:editId="3DED15D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86210" w14:textId="77777777" w:rsidR="00ED350E" w:rsidRDefault="00ED350E" w:rsidP="00FD6E06">
      <w:pPr>
        <w:spacing w:after="0" w:line="240" w:lineRule="auto"/>
      </w:pPr>
      <w:r>
        <w:separator/>
      </w:r>
    </w:p>
  </w:footnote>
  <w:footnote w:type="continuationSeparator" w:id="0">
    <w:p w14:paraId="5EF9AC3F" w14:textId="77777777" w:rsidR="00ED350E" w:rsidRDefault="00ED35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078DE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17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DBD50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E1022"/>
    <w:rsid w:val="001E4CA1"/>
    <w:rsid w:val="002253F7"/>
    <w:rsid w:val="002770E2"/>
    <w:rsid w:val="0048733E"/>
    <w:rsid w:val="004B164B"/>
    <w:rsid w:val="004E0B25"/>
    <w:rsid w:val="0050006A"/>
    <w:rsid w:val="00510F68"/>
    <w:rsid w:val="00532D15"/>
    <w:rsid w:val="005C0301"/>
    <w:rsid w:val="00664936"/>
    <w:rsid w:val="0068643A"/>
    <w:rsid w:val="00715EF5"/>
    <w:rsid w:val="007312BF"/>
    <w:rsid w:val="00750A0E"/>
    <w:rsid w:val="007924AC"/>
    <w:rsid w:val="007D002A"/>
    <w:rsid w:val="007E67C9"/>
    <w:rsid w:val="008A24A5"/>
    <w:rsid w:val="009B20D2"/>
    <w:rsid w:val="00A0782F"/>
    <w:rsid w:val="00AE6F47"/>
    <w:rsid w:val="00B5024F"/>
    <w:rsid w:val="00B567D4"/>
    <w:rsid w:val="00BA279B"/>
    <w:rsid w:val="00BB4AE3"/>
    <w:rsid w:val="00C54BD1"/>
    <w:rsid w:val="00C56FEE"/>
    <w:rsid w:val="00CA6DD4"/>
    <w:rsid w:val="00D03C43"/>
    <w:rsid w:val="00DC59F0"/>
    <w:rsid w:val="00DC79EE"/>
    <w:rsid w:val="00E147F0"/>
    <w:rsid w:val="00ED350E"/>
    <w:rsid w:val="00EE17D5"/>
    <w:rsid w:val="00EE2753"/>
    <w:rsid w:val="00F37774"/>
    <w:rsid w:val="00F901FE"/>
    <w:rsid w:val="00FC17E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964C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00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0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0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0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0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8</Words>
  <Characters>4665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icrosoft Office User</cp:lastModifiedBy>
  <cp:revision>2</cp:revision>
  <dcterms:created xsi:type="dcterms:W3CDTF">2016-03-16T15:42:00Z</dcterms:created>
  <dcterms:modified xsi:type="dcterms:W3CDTF">2016-03-16T15:42:00Z</dcterms:modified>
</cp:coreProperties>
</file>